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0"/>
        <w:gridCol w:w="688"/>
        <w:gridCol w:w="4860"/>
        <w:gridCol w:w="1440"/>
      </w:tblGrid>
      <w:tr>
        <w:trPr/>
        <w:tc>
          <w:tcPr>
            <w:tcW w:w="14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315 ORF</w:t>
            </w:r>
          </w:p>
        </w:tc>
        <w:tc>
          <w:tcPr>
            <w:tcW w:w="68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48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roduct or putative function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old change</w:t>
            </w:r>
            <w:r>
              <w:rPr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</w:tr>
      <w:tr>
        <w:trPr/>
        <w:tc>
          <w:tcPr>
            <w:tcW w:w="140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ell envelope and cellular processes</w:t>
            </w:r>
          </w:p>
        </w:tc>
        <w:tc>
          <w:tcPr>
            <w:tcW w:w="688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kern w:val="0"/>
                <w:sz w:val="16"/>
                <w:szCs w:val="16"/>
                <w:lang w:val="en-GB"/>
              </w:rPr>
            </w:pPr>
            <w:r>
              <w:rPr>
                <w:b/>
                <w:bCs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4860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kern w:val="0"/>
                <w:sz w:val="16"/>
                <w:szCs w:val="16"/>
                <w:lang w:val="en-GB"/>
              </w:rPr>
            </w:pPr>
            <w:r>
              <w:rPr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kern w:val="0"/>
                <w:sz w:val="16"/>
                <w:szCs w:val="16"/>
                <w:lang w:val="en-GB"/>
              </w:rPr>
            </w:pPr>
            <w:r>
              <w:rPr>
                <w:kern w:val="0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2426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rcD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ginine/ornithine antiporte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</w:t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1881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kdpA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potassium-transporting ATPase A cha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5"/>
                <w:szCs w:val="15"/>
              </w:rPr>
              <w:t>NS</w:t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188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kdpB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potassium-transporting ATPase B cha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5"/>
                <w:szCs w:val="15"/>
              </w:rPr>
              <w:t>NS</w:t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1042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yrP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acil perme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0</w:t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1879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kdpC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potassium-transporting ATPase C cha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5"/>
                <w:szCs w:val="15"/>
              </w:rPr>
              <w:t>NS</w:t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0417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o sodium-dependent transporte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5"/>
                <w:szCs w:val="15"/>
              </w:rPr>
              <w:t>NS</w:t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2081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o urea transporte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</w:t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1688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o teichoic acid translocation ATP-binding protein TagH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5"/>
                <w:szCs w:val="15"/>
              </w:rPr>
              <w:t>NS</w:t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0233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S enzyme, maltose and glucose specific, factor II homolo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5"/>
                <w:szCs w:val="15"/>
              </w:rPr>
              <w:t>NS</w:t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0848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oppF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ligopeptide transport system ATP-binding protein homolo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0847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oppD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ligopeptide transport system ATP-binding protein homolo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</w:t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0845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oppB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ligopeptide transport system permease prote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2242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P (predicted permease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0846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oppC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o oligopeptide transport system permease prote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</w:t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0758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o thioredox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5"/>
                <w:szCs w:val="15"/>
              </w:rPr>
              <w:t>NS</w:t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2261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o efflux pum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5"/>
                <w:szCs w:val="15"/>
              </w:rPr>
              <w:t>NS</w:t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2132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o ABC transporter (ATP-binding protein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8</w:t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0217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o periplasmic iron-binding protein Bit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2</w:t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1699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o transporte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5"/>
                <w:szCs w:val="15"/>
              </w:rPr>
              <w:t>NS</w:t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1987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opuD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ine betaine transporter OpuD homolo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</w:t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nformation pathways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2424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crR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o transcription regulator Crp/Fnr family prote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5"/>
                <w:szCs w:val="15"/>
              </w:rPr>
              <w:t>NS</w:t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1041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yrR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rimidine operon repressor chain 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9</w:t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232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o regulatory protein Pfo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6</w:t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2502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npA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ase P protein componen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4</w:t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2134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o DNA 3-methyladenine glycosid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</w:t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0815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Peptidyl-prolyl cis-trans isomerase homolo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5"/>
                <w:szCs w:val="15"/>
              </w:rPr>
              <w:t>NS</w:t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2278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o mutator protein Mut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2</w:t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1626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hsdM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I restriction enzyme homolog (SaPln3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9</w:t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0097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o transcription regulator AraC/XylS famil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5"/>
                <w:szCs w:val="15"/>
              </w:rPr>
              <w:t>NS</w:t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2144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o transcriptional regulator (TetR/AcrR family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5"/>
                <w:szCs w:val="15"/>
              </w:rPr>
              <w:t>NS</w:t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0189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hsdR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type I restriction enzyme restriction cha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7</w:t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1806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able ATP-dependent helicase (bacteriophage N315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5"/>
                <w:szCs w:val="15"/>
              </w:rPr>
              <w:t>Absent</w:t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ntermediary metabolism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2427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rcB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nithine transcarbamoyl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</w:t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2428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rcA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ginine deimin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</w:t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2425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rcC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bamate kin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</w:t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1044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yrC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hydroorot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5"/>
                <w:szCs w:val="15"/>
              </w:rPr>
              <w:t>NS</w:t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1045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arA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bamoyl-phosphate synthase small cha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5"/>
                <w:szCs w:val="15"/>
              </w:rPr>
              <w:t>NS</w:t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1047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yrF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otidine-5-phosphate decarboxyl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5"/>
                <w:szCs w:val="15"/>
              </w:rPr>
              <w:t>NS</w:t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1046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arB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bamoyl-phosphate synthase large cha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5"/>
                <w:szCs w:val="15"/>
              </w:rPr>
              <w:t>NS</w:t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2082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ureA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ease gamma subuni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</w:t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2083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ureAB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ease beta subuni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</w:t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1048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yrE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otate phosphoribosyltransfer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5"/>
                <w:szCs w:val="15"/>
              </w:rPr>
              <w:t>NS</w:t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2319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dhB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o beta-subunit of L-serine dehydrat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9</w:t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2084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ureC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ease alpha subuni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</w:t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2086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ureF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Urease accessory prote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</w:t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2088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ureD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ease accessory prote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2085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ureE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ease accessory prote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2087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ureG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ease accessory prote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</w:t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2318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dhA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o L-serine dehydrat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0</w:t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1043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yrB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partate transcarbamoylase chain 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5"/>
                <w:szCs w:val="15"/>
              </w:rPr>
              <w:t>NS</w:t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2007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o α-acetolactate decarboxyl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1</w:t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0821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rgH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gininosuccinate ly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</w:t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0822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rgG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gininosuccinate synth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4</w:t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2008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udB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α-Acetolactate synth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9</w:t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1155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ls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diolipin synthetase homolo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5"/>
                <w:szCs w:val="15"/>
              </w:rPr>
              <w:t>NS</w:t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116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uc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rmonucle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9</w:t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2258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o diaminopimelate epimer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5"/>
                <w:szCs w:val="15"/>
              </w:rPr>
              <w:t>Absent</w:t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194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eoD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rine nucleoside phosphoryl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5"/>
                <w:szCs w:val="15"/>
              </w:rPr>
              <w:t>NS</w:t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1615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enE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O</w:t>
            </w:r>
            <w:r>
              <w:rPr>
                <w:sz w:val="16"/>
                <w:szCs w:val="16"/>
              </w:rPr>
              <w:t>-Succinylbenzoic acid-CoA lig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5"/>
                <w:szCs w:val="15"/>
              </w:rPr>
              <w:t>NS</w:t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0925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urH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functional purine biosynthesis protei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5"/>
                <w:szCs w:val="15"/>
              </w:rPr>
              <w:t>NS</w:t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0241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o 4-diphosphocytidyl-2C-methyl-D-erythritol synth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</w:t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0963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yc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ruvate carboxyl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5"/>
                <w:szCs w:val="15"/>
              </w:rPr>
              <w:t>NS</w:t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0011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Similar to homoserine-</w:t>
            </w:r>
            <w:r>
              <w:rPr>
                <w:i/>
                <w:iCs/>
                <w:sz w:val="16"/>
                <w:szCs w:val="16"/>
              </w:rPr>
              <w:t>o</w:t>
            </w:r>
            <w:r>
              <w:rPr>
                <w:sz w:val="16"/>
                <w:szCs w:val="16"/>
              </w:rPr>
              <w:t>-acetyltransfer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0534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toB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etyl-CoA c-acetyltransfer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5"/>
                <w:szCs w:val="15"/>
              </w:rPr>
              <w:t>NS</w:t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092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urQ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ribosylformylglycinamidine synthase I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5"/>
                <w:szCs w:val="15"/>
              </w:rPr>
              <w:t>NS</w:t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0923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urM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ribosylformylglycinamidine cyclo-lig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5"/>
                <w:szCs w:val="15"/>
              </w:rPr>
              <w:t>NS</w:t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0924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urN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ribosylglycinamide formyltransfer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5"/>
                <w:szCs w:val="15"/>
              </w:rPr>
              <w:t>NS</w:t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0242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o xylitol dehydrogen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0921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urL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ribosylformylglycinamidine synthet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</w:t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0922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purF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ribosylpyrophosphate amidotransfer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5"/>
                <w:szCs w:val="15"/>
              </w:rPr>
              <w:t>NS</w:t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0344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etE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Methyltetrahydropteroyltriglutamate-homocysteine Methyltransfer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5"/>
                <w:szCs w:val="15"/>
              </w:rPr>
              <w:t>NS</w:t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0022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o 5'-nucleotid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.7</w:t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1814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o succinyl-diaminopimelate desuccinyl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0266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P (ABC-type multidrug transport system, ATPase component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9</w:t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ther functions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2353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saA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o secretory antigen precurso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.3</w:t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027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saA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milar to secretory antigen precurso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1</w:t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1629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plC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ine protea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0107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pa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unoglobulin G-binding protein A precursor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</w:t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imilar to unknown proteins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0023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</w:t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0814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kapB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9</w:t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1692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P (putative intracellular protease/amidase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</w:t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0518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P (predicted flavoprotein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6</w:t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1612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P (NTP pyrophosphohydrolases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4</w:t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1133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</w:t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2371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5"/>
                <w:szCs w:val="15"/>
              </w:rPr>
              <w:t>NS</w:t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0559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P (histone acetyltransferase HPA2 and related acetyltransferases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5"/>
                <w:szCs w:val="15"/>
              </w:rPr>
              <w:t>NS</w:t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0872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P (enterochelin esterase and related enzymes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9</w:t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2131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HP (ABC-type Na</w:t>
            </w:r>
            <w:r>
              <w:rPr>
                <w:sz w:val="16"/>
                <w:szCs w:val="16"/>
                <w:vertAlign w:val="superscript"/>
              </w:rPr>
              <w:t>+</w:t>
            </w:r>
            <w:r>
              <w:rPr>
                <w:sz w:val="16"/>
                <w:szCs w:val="16"/>
              </w:rPr>
              <w:t xml:space="preserve"> efflux pump, permease component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3</w:t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1733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5"/>
                <w:szCs w:val="15"/>
              </w:rPr>
              <w:t>NS</w:t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2322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P (permeases of the drug/metabolite transporter superfamily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</w:t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0269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0.0</w:t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0359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P (uncharacterized membrane protein)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</w:t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o similarity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1049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5"/>
                <w:szCs w:val="15"/>
              </w:rPr>
              <w:t>NS</w:t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0575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5"/>
                <w:szCs w:val="15"/>
              </w:rPr>
              <w:t>Absent</w:t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1152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</w:t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0752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</w:t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S025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5"/>
                <w:szCs w:val="15"/>
              </w:rPr>
              <w:t>NS</w:t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2372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5"/>
                <w:szCs w:val="15"/>
              </w:rPr>
              <w:t>NS</w:t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0364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5</w:t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1332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5"/>
                <w:szCs w:val="15"/>
              </w:rPr>
              <w:t>NS</w:t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1015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</w:t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2373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5"/>
                <w:szCs w:val="15"/>
              </w:rPr>
              <w:t>NS</w:t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074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</w:t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0268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2.5</w:t>
            </w:r>
          </w:p>
        </w:tc>
      </w:tr>
      <w:tr>
        <w:trPr/>
        <w:tc>
          <w:tcPr>
            <w:tcW w:w="14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0267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9</w:t>
            </w:r>
          </w:p>
        </w:tc>
      </w:tr>
      <w:tr>
        <w:trPr/>
        <w:tc>
          <w:tcPr>
            <w:tcW w:w="14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1726</w:t>
            </w:r>
          </w:p>
        </w:tc>
        <w:tc>
          <w:tcPr>
            <w:tcW w:w="6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4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P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.1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3T12:23:00Z</dcterms:created>
  <dc:creator>微软用户</dc:creator>
  <dc:description/>
  <cp:keywords/>
  <dc:language>en-US</dc:language>
  <cp:lastModifiedBy>User</cp:lastModifiedBy>
  <dcterms:modified xsi:type="dcterms:W3CDTF">2011-10-10T01:20:00Z</dcterms:modified>
  <cp:revision>9</cp:revision>
  <dc:subject/>
  <dc:title/>
</cp:coreProperties>
</file>